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DEF" w:rsidRDefault="00BB4DEF" w:rsidP="00BB4DEF">
      <w:pPr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 w:right="-851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  <w:r w:rsidRPr="005F53B0">
        <w:rPr>
          <w:rFonts w:ascii="Arial" w:eastAsia="Arial" w:hAnsi="Arial" w:cs="Arial"/>
          <w:b/>
        </w:rPr>
        <w:t>Supplement Figure 1</w:t>
      </w:r>
      <w:r w:rsidRPr="005F53B0">
        <w:rPr>
          <w:b/>
        </w:rPr>
        <w:t>.</w:t>
      </w:r>
      <w:r w:rsidRPr="005F53B0">
        <w:rPr>
          <w:rFonts w:ascii="Arial" w:eastAsia="Arial" w:hAnsi="Arial" w:cs="Arial"/>
        </w:rPr>
        <w:t xml:space="preserve"> CONSORT diagram on cohort enrollment and exclusion criteria</w:t>
      </w: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  <w:r w:rsidRPr="005F53B0">
        <w:rPr>
          <w:noProof/>
          <w:lang w:eastAsia="en-US"/>
        </w:rPr>
        <mc:AlternateContent>
          <mc:Choice Requires="wpg">
            <w:drawing>
              <wp:anchor distT="0" distB="0" distL="0" distR="0" simplePos="0" relativeHeight="251659264" behindDoc="1" locked="0" layoutInCell="1" hidden="0" allowOverlap="1" wp14:anchorId="7F167DD1" wp14:editId="1CE5B895">
                <wp:simplePos x="0" y="0"/>
                <wp:positionH relativeFrom="column">
                  <wp:posOffset>-623570</wp:posOffset>
                </wp:positionH>
                <wp:positionV relativeFrom="paragraph">
                  <wp:posOffset>97155</wp:posOffset>
                </wp:positionV>
                <wp:extent cx="6981825" cy="8034867"/>
                <wp:effectExtent l="0" t="0" r="0" b="0"/>
                <wp:wrapNone/>
                <wp:docPr id="4" name="Gruppieren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81825" cy="8034867"/>
                          <a:chOff x="0" y="0"/>
                          <a:chExt cx="6981825" cy="8034850"/>
                        </a:xfrm>
                      </wpg:grpSpPr>
                      <wpg:grpSp>
                        <wpg:cNvPr id="1" name="Gruppieren 1"/>
                        <wpg:cNvGrpSpPr/>
                        <wpg:grpSpPr>
                          <a:xfrm>
                            <a:off x="0" y="0"/>
                            <a:ext cx="6981825" cy="8034850"/>
                            <a:chOff x="0" y="0"/>
                            <a:chExt cx="6981825" cy="8034850"/>
                          </a:xfrm>
                        </wpg:grpSpPr>
                        <wps:wsp>
                          <wps:cNvPr id="2" name="Rechteck 2"/>
                          <wps:cNvSpPr/>
                          <wps:spPr>
                            <a:xfrm>
                              <a:off x="0" y="0"/>
                              <a:ext cx="6981825" cy="80348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" name="Freihandform 3"/>
                          <wps:cNvSpPr/>
                          <wps:spPr>
                            <a:xfrm>
                              <a:off x="3847681" y="1301031"/>
                              <a:ext cx="473108" cy="35262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0"/>
                                  </a:moveTo>
                                  <a:lnTo>
                                    <a:pt x="0" y="120000"/>
                                  </a:lnTo>
                                  <a:lnTo>
                                    <a:pt x="12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5" name="Freihandform 5"/>
                          <wps:cNvSpPr/>
                          <wps:spPr>
                            <a:xfrm>
                              <a:off x="3848690" y="2582395"/>
                              <a:ext cx="389672" cy="273072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0"/>
                                  </a:moveTo>
                                  <a:lnTo>
                                    <a:pt x="0" y="120000"/>
                                  </a:lnTo>
                                  <a:lnTo>
                                    <a:pt x="12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6" name="Freihandform 6"/>
                          <wps:cNvSpPr/>
                          <wps:spPr>
                            <a:xfrm>
                              <a:off x="3846598" y="3682194"/>
                              <a:ext cx="647099" cy="37419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0"/>
                                  </a:moveTo>
                                  <a:lnTo>
                                    <a:pt x="0" y="120000"/>
                                  </a:lnTo>
                                  <a:lnTo>
                                    <a:pt x="12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Freihandform 7"/>
                          <wps:cNvSpPr/>
                          <wps:spPr>
                            <a:xfrm>
                              <a:off x="3848522" y="4955020"/>
                              <a:ext cx="160773" cy="32221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0"/>
                                  </a:moveTo>
                                  <a:lnTo>
                                    <a:pt x="0" y="120000"/>
                                  </a:lnTo>
                                  <a:lnTo>
                                    <a:pt x="12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8" name="Freihandform 8"/>
                          <wps:cNvSpPr/>
                          <wps:spPr>
                            <a:xfrm>
                              <a:off x="3801992" y="4955020"/>
                              <a:ext cx="91440" cy="241336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1062" y="0"/>
                                  </a:moveTo>
                                  <a:lnTo>
                                    <a:pt x="61062" y="114510"/>
                                  </a:lnTo>
                                  <a:lnTo>
                                    <a:pt x="60000" y="114510"/>
                                  </a:lnTo>
                                  <a:lnTo>
                                    <a:pt x="6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9" name="Freihandform 9"/>
                          <wps:cNvSpPr/>
                          <wps:spPr>
                            <a:xfrm>
                              <a:off x="3849521" y="6408356"/>
                              <a:ext cx="415329" cy="43606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0" y="0"/>
                                  </a:moveTo>
                                  <a:lnTo>
                                    <a:pt x="0" y="120000"/>
                                  </a:lnTo>
                                  <a:lnTo>
                                    <a:pt x="12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0" name="Freihandform 10"/>
                          <wps:cNvSpPr/>
                          <wps:spPr>
                            <a:xfrm>
                              <a:off x="3802802" y="4955020"/>
                              <a:ext cx="91440" cy="927589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0000" y="0"/>
                                  </a:moveTo>
                                  <a:lnTo>
                                    <a:pt x="60000" y="105717"/>
                                  </a:lnTo>
                                  <a:lnTo>
                                    <a:pt x="61310" y="105717"/>
                                  </a:lnTo>
                                  <a:lnTo>
                                    <a:pt x="61310" y="120000"/>
                                  </a:lnTo>
                                </a:path>
                              </a:pathLst>
                            </a:custGeom>
                            <a:noFill/>
                            <a:ln w="9525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1" name="Freihandform 11"/>
                          <wps:cNvSpPr/>
                          <wps:spPr>
                            <a:xfrm>
                              <a:off x="3800878" y="3682194"/>
                              <a:ext cx="91440" cy="74708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0000" y="0"/>
                                  </a:moveTo>
                                  <a:lnTo>
                                    <a:pt x="60000" y="102266"/>
                                  </a:lnTo>
                                  <a:lnTo>
                                    <a:pt x="62525" y="102266"/>
                                  </a:lnTo>
                                  <a:lnTo>
                                    <a:pt x="62525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2" name="Freihandform 12"/>
                          <wps:cNvSpPr/>
                          <wps:spPr>
                            <a:xfrm>
                              <a:off x="3800878" y="2582395"/>
                              <a:ext cx="91440" cy="57405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2745" y="0"/>
                                  </a:moveTo>
                                  <a:lnTo>
                                    <a:pt x="62745" y="96921"/>
                                  </a:lnTo>
                                  <a:lnTo>
                                    <a:pt x="60000" y="96921"/>
                                  </a:lnTo>
                                  <a:lnTo>
                                    <a:pt x="6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3" name="Freihandform 13"/>
                          <wps:cNvSpPr/>
                          <wps:spPr>
                            <a:xfrm>
                              <a:off x="3801961" y="1301031"/>
                              <a:ext cx="91440" cy="719641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0000" y="0"/>
                                  </a:moveTo>
                                  <a:lnTo>
                                    <a:pt x="60000" y="101590"/>
                                  </a:lnTo>
                                  <a:lnTo>
                                    <a:pt x="61324" y="101590"/>
                                  </a:lnTo>
                                  <a:lnTo>
                                    <a:pt x="61324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" name="Freihandform 14"/>
                          <wps:cNvSpPr/>
                          <wps:spPr>
                            <a:xfrm>
                              <a:off x="3801961" y="586989"/>
                              <a:ext cx="91440" cy="188296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20000" h="120000" extrusionOk="0">
                                  <a:moveTo>
                                    <a:pt x="60028" y="0"/>
                                  </a:moveTo>
                                  <a:lnTo>
                                    <a:pt x="60028" y="49638"/>
                                  </a:lnTo>
                                  <a:lnTo>
                                    <a:pt x="60000" y="49638"/>
                                  </a:lnTo>
                                  <a:lnTo>
                                    <a:pt x="60000" y="120000"/>
                                  </a:lnTo>
                                </a:path>
                              </a:pathLst>
                            </a:cu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" name="Rechteck 15"/>
                          <wps:cNvSpPr/>
                          <wps:spPr>
                            <a:xfrm>
                              <a:off x="2053304" y="61242"/>
                              <a:ext cx="3588796" cy="525746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6" name="Textfeld 16"/>
                          <wps:cNvSpPr txBox="1"/>
                          <wps:spPr>
                            <a:xfrm>
                              <a:off x="2053304" y="61242"/>
                              <a:ext cx="3588796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8"/>
                                  </w:rPr>
                                  <w:t xml:space="preserve">Sperm and testicular tissue cryopreservation 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8"/>
                                  </w:rPr>
                                  <w:br/>
                                  <w:t>and assisted reproductive technology outcome in male cancer patients: a 15-year experience</w:t>
                                </w:r>
                              </w:p>
                            </w:txbxContent>
                          </wps:txbx>
                          <wps:bodyPr spcFirstLastPara="1" wrap="square" lIns="5700" tIns="5700" rIns="5700" bIns="5700" anchor="ctr" anchorCtr="0">
                            <a:noAutofit/>
                          </wps:bodyPr>
                        </wps:wsp>
                        <wps:wsp>
                          <wps:cNvPr id="17" name="Rechteck 17"/>
                          <wps:cNvSpPr/>
                          <wps:spPr>
                            <a:xfrm>
                              <a:off x="2658464" y="775285"/>
                              <a:ext cx="2378433" cy="525746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8" name="Textfeld 18"/>
                          <wps:cNvSpPr txBox="1"/>
                          <wps:spPr>
                            <a:xfrm>
                              <a:off x="2658464" y="775285"/>
                              <a:ext cx="2378433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919 males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 xml:space="preserve">cryopreserved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br/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1073 samples </w:t>
                                </w:r>
                                <w:r w:rsidRPr="00FA176D"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(s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 xml:space="preserve">perm and/or testicular tissue)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br/>
                                  <w:t>March 2004 - May 2019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19" name="Rechteck 19"/>
                          <wps:cNvSpPr/>
                          <wps:spPr>
                            <a:xfrm>
                              <a:off x="2978123" y="2020672"/>
                              <a:ext cx="1741134" cy="561723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0" name="Textfeld 20"/>
                          <wps:cNvSpPr txBox="1"/>
                          <wps:spPr>
                            <a:xfrm>
                              <a:off x="2978123" y="2020672"/>
                              <a:ext cx="1741134" cy="56172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603 cancer patients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and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 733 samples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21" name="Rechteck 21"/>
                          <wps:cNvSpPr/>
                          <wps:spPr>
                            <a:xfrm>
                              <a:off x="2601310" y="3156447"/>
                              <a:ext cx="2490575" cy="525746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2" name="Textfeld 22"/>
                          <wps:cNvSpPr txBox="1"/>
                          <wps:spPr>
                            <a:xfrm>
                              <a:off x="2601310" y="3156447"/>
                              <a:ext cx="2490575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>506 cancer patients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,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 xml:space="preserve">with information on cancer therapy, cryopreserved 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>601 samples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23" name="Rechteck 23"/>
                          <wps:cNvSpPr/>
                          <wps:spPr>
                            <a:xfrm>
                              <a:off x="3109686" y="4429274"/>
                              <a:ext cx="1477672" cy="525746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4" name="Textfeld 24"/>
                          <wps:cNvSpPr txBox="1"/>
                          <wps:spPr>
                            <a:xfrm>
                              <a:off x="3109686" y="4429274"/>
                              <a:ext cx="1477672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</w:pP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46 cancer patients used their </w:t>
                                </w:r>
                              </w:p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</w:pPr>
                                <w:proofErr w:type="gramStart"/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>samples</w:t>
                                </w:r>
                                <w:proofErr w:type="gramEnd"/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 for fertility treatment </w:t>
                                </w:r>
                              </w:p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(9%)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25" name="Rechteck 25"/>
                          <wps:cNvSpPr/>
                          <wps:spPr>
                            <a:xfrm>
                              <a:off x="3184572" y="5882455"/>
                              <a:ext cx="1374211" cy="52574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6" name="Textfeld 26"/>
                          <wps:cNvSpPr txBox="1"/>
                          <wps:spPr>
                            <a:xfrm>
                              <a:off x="3220950" y="5911034"/>
                              <a:ext cx="1272747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26 patients gave consent for collecting fertility treatment data from fertility centers (56%)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27" name="Rechteck 27"/>
                          <wps:cNvSpPr/>
                          <wps:spPr>
                            <a:xfrm>
                              <a:off x="4264850" y="6581553"/>
                              <a:ext cx="1051492" cy="525746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28" name="Textfeld 28"/>
                          <wps:cNvSpPr txBox="1"/>
                          <wps:spPr>
                            <a:xfrm>
                              <a:off x="4264850" y="6581553"/>
                              <a:ext cx="1051492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4 patients without information from fertility centers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29" name="Rechteck 29"/>
                          <wps:cNvSpPr/>
                          <wps:spPr>
                            <a:xfrm>
                              <a:off x="3236240" y="7368196"/>
                              <a:ext cx="1236817" cy="525746"/>
                            </a:xfrm>
                            <a:prstGeom prst="rect">
                              <a:avLst/>
                            </a:prstGeom>
                            <a:noFill/>
                            <a:ln w="19050" cap="flat" cmpd="sng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0" name="Textfeld 30"/>
                          <wps:cNvSpPr txBox="1"/>
                          <wps:spPr>
                            <a:xfrm>
                              <a:off x="3321966" y="7368378"/>
                              <a:ext cx="1051492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21 patients with information on fertility cycles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31" name="Rechteck 31"/>
                          <wps:cNvSpPr/>
                          <wps:spPr>
                            <a:xfrm>
                              <a:off x="4009295" y="5040362"/>
                              <a:ext cx="2383207" cy="473755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2" name="Textfeld 32"/>
                          <wps:cNvSpPr txBox="1"/>
                          <wps:spPr>
                            <a:xfrm>
                              <a:off x="4009295" y="5040362"/>
                              <a:ext cx="2383207" cy="4737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i/>
                                    <w:color w:val="000000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  <w:u w:val="single"/>
                                  </w:rPr>
                                  <w:t>Contacted patients (by mail, email or phone):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16 no valid contact information available/no answer/died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 xml:space="preserve"> n=4 declined participation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33" name="Rechteck 33"/>
                          <wps:cNvSpPr/>
                          <wps:spPr>
                            <a:xfrm>
                              <a:off x="4493697" y="3793520"/>
                              <a:ext cx="1492961" cy="525746"/>
                            </a:xfrm>
                            <a:prstGeom prst="rect">
                              <a:avLst/>
                            </a:prstGeom>
                            <a:noFill/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4" name="Textfeld 34"/>
                          <wps:cNvSpPr txBox="1"/>
                          <wps:spPr>
                            <a:xfrm>
                              <a:off x="4493697" y="3812570"/>
                              <a:ext cx="1492961" cy="52574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  <w:u w:val="single"/>
                                  </w:rPr>
                                  <w:t>Excluded for analyses: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332 patients ongoing storage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159 stopped the contract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57 patients who had deceased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35" name="Rechteck 35"/>
                          <wps:cNvSpPr/>
                          <wps:spPr>
                            <a:xfrm>
                              <a:off x="4238363" y="2668237"/>
                              <a:ext cx="2078642" cy="374462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6" name="Textfeld 36"/>
                          <wps:cNvSpPr txBox="1"/>
                          <wps:spPr>
                            <a:xfrm>
                              <a:off x="4238363" y="2668237"/>
                              <a:ext cx="2078642" cy="37446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  <w:u w:val="single"/>
                                  </w:rPr>
                                  <w:t>Excluded for analyses: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 w:rsidRPr="00FA176D"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97 patients and 132 samples</w:t>
                                </w:r>
                                <w:r>
                                  <w:rPr>
                                    <w:rFonts w:ascii="Arial" w:eastAsia="Arial" w:hAnsi="Arial" w:cs="Arial"/>
                                    <w:b/>
                                    <w:color w:val="000000"/>
                                    <w:sz w:val="14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with missing information on cancer treatment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  <wps:wsp>
                          <wps:cNvPr id="37" name="Rechteck 37"/>
                          <wps:cNvSpPr/>
                          <wps:spPr>
                            <a:xfrm>
                              <a:off x="4320789" y="1390675"/>
                              <a:ext cx="2232411" cy="525746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25400" cap="flat" cmpd="sng">
                              <a:solidFill>
                                <a:schemeClr val="dk1"/>
                              </a:solidFill>
                              <a:prstDash val="solid"/>
                              <a:round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38" name="Textfeld 38"/>
                          <wps:cNvSpPr txBox="1"/>
                          <wps:spPr>
                            <a:xfrm>
                              <a:off x="4277675" y="1301024"/>
                              <a:ext cx="2308613" cy="6152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  <w:u w:val="single"/>
                                  </w:rPr>
                                </w:pPr>
                              </w:p>
                              <w:p w:rsidR="00BB4DEF" w:rsidRDefault="00BB4DEF" w:rsidP="00BB4DEF">
                                <w:pPr>
                                  <w:spacing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  <w:u w:val="single"/>
                                  </w:rPr>
                                  <w:t>Excluded for analyses: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185 samples with no information on diagnosis</w:t>
                                </w:r>
                              </w:p>
                              <w:p w:rsidR="00BB4DEF" w:rsidRDefault="00BB4DEF" w:rsidP="00BB4DEF">
                                <w:pPr>
                                  <w:spacing w:before="49" w:line="215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14"/>
                                  </w:rPr>
                                  <w:t>n=155 samples of patients with no cancer diseases</w:t>
                                </w:r>
                              </w:p>
                            </w:txbxContent>
                          </wps:txbx>
                          <wps:bodyPr spcFirstLastPara="1" wrap="square" lIns="4425" tIns="4425" rIns="4425" bIns="4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167DD1" id="Gruppieren 4" o:spid="_x0000_s1026" style="position:absolute;left:0;text-align:left;margin-left:-49.1pt;margin-top:7.65pt;width:549.75pt;height:632.65pt;z-index:-251657216;mso-wrap-distance-left:0;mso-wrap-distance-right:0;mso-height-relative:margin" coordsize="69818,803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">
                <v:group id="Gruppieren 1" o:spid="_x0000_s1027" style="position:absolute;width:69818;height:80348" coordsize="69818,8034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">
                  <v:rect id="Rechteck 2" o:spid="_x0000_s1028" style="position:absolute;width:69818;height:8034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OUdcEA&#10;AADaAAAADwAAAGRycy9kb3ducmV2LnhtbESP0WrCQBRE3wv+w3IF3+rGIFKjq6gotD7V6Adcs9ds&#10;MHs3ZldN/74rFPo4zMwZZr7sbC0e1PrKsYLRMAFBXDhdcangdNy9f4DwAVlj7ZgU/JCH5aL3NsdM&#10;uycf6JGHUkQI+wwVmBCaTEpfGLLoh64hjt7FtRZDlG0pdYvPCLe1TJNkIi1WHBcMNrQxVFzzu1Xw&#10;PXaUblO/zks7Nd35uP+64USpQb9bzUAE6sJ/+K/9qRWk8LoSb4Bc/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SDlHXBAAAA2gAAAA8AAAAAAAAAAAAAAAAAmAIAAGRycy9kb3du&#10;cmV2LnhtbFBLBQYAAAAABAAEAPUAAACGAwAAAAA=&#10;" filled="f" stroked="f"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Freihandform 3" o:spid="_x0000_s1029" style="position:absolute;left:38476;top:13010;width:4731;height:3526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6CFnsMA&#10;AADaAAAADwAAAGRycy9kb3ducmV2LnhtbESP3WrCQBSE7wu+w3IKvdNNLVqJrqKFlN5ErPoAh+wx&#10;SZs9G3Y3P317t1Do5TAz3zCb3Wga0ZPztWUFz7MEBHFhdc2lguslm65A+ICssbFMCn7Iw247edhg&#10;qu3An9SfQykihH2KCqoQ2lRKX1Rk0M9sSxy9m3UGQ5SulNrhEOGmkfMkWUqDNceFClt6q6j4PndG&#10;QffKC6zH/NC9H9v8eLo00n1lSj09jvs1iEBj+A//tT+0ghf4vRJvgN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6CFnsMAAADaAAAADwAAAAAAAAAAAAAAAACYAgAAZHJzL2Rv&#10;d25yZXYueG1sUEsFBgAAAAAEAAQA9QAAAIgDAAAAAA==&#10;" path="m,l,120000r120000,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5" o:spid="_x0000_s1030" style="position:absolute;left:38486;top:25823;width:3897;height:2731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W4ccMA&#10;AADaAAAADwAAAGRycy9kb3ducmV2LnhtbESPwWrDMBBE74X+g9hCb7WcQNLgRglpIaEXh8bOByzW&#10;1nZrrYwkx+7fV4FAjsPMvGHW28l04kLOt5YVzJIUBHFldcu1gnO5f1mB8AFZY2eZFPyRh+3m8WGN&#10;mbYjn+hShFpECPsMFTQh9JmUvmrIoE9sTxy9b+sMhihdLbXDMcJNJ+dpupQGW44LDfb00VD1WwxG&#10;wfDKC2yn/H04HPv8+FV20v3slXp+mnZvIAJN4R6+tT+1ggVcr8QbID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wW4ccMAAADaAAAADwAAAAAAAAAAAAAAAACYAgAAZHJzL2Rv&#10;d25yZXYueG1sUEsFBgAAAAAEAAQA9QAAAIgDAAAAAA==&#10;" path="m,l,120000r120000,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6" o:spid="_x0000_s1031" style="position:absolute;left:38465;top:36821;width:6471;height:3742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9cmBsMA&#10;AADaAAAADwAAAGRycy9kb3ducmV2LnhtbESPwWrDMBBE74X+g9hCb7WcQt3gRAlpIaUXh8bOByzW&#10;xnZirYwkJ+7fR4FCj8PMvGGW68n04kLOd5YVzJIUBHFtdceNgkO1fZmD8AFZY2+ZFPySh/Xq8WGJ&#10;ubZX3tOlDI2IEPY5KmhDGHIpfd2SQZ/YgTh6R+sMhihdI7XDa4SbXr6maSYNdhwXWhzos6X6XI5G&#10;wfjOb9hNxcf4tRuK3U/VS3faKvX8NG0WIAJN4T/81/7WCjK4X4k3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9cmBsMAAADaAAAADwAAAAAAAAAAAAAAAACYAgAAZHJzL2Rv&#10;d25yZXYueG1sUEsFBgAAAAAEAAQA9QAAAIgDAAAAAA==&#10;" path="m,l,120000r120000,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7" o:spid="_x0000_s1032" style="position:absolute;left:38485;top:49550;width:1607;height:3222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uDncIA&#10;AADaAAAADwAAAGRycy9kb3ducmV2LnhtbESP0WrCQBRE34X+w3ILfTMbhaqkrmILii8J1fgBl+xt&#10;kjZ7N+xuNP69Wyj0cZiZM8x6O5pOXMn51rKCWZKCIK6sbrlWcCn30xUIH5A1dpZJwZ08bDdPkzVm&#10;2t74RNdzqEWEsM9QQRNCn0npq4YM+sT2xNH7ss5giNLVUju8Rbjp5DxNF9Jgy3GhwZ4+Gqp+zoNR&#10;MCz5Fdsxfx8ORZ8Xn2Un3fdeqZfncfcGItAY/sN/7aNWsITfK/EGyM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m4OdwgAAANoAAAAPAAAAAAAAAAAAAAAAAJgCAABkcnMvZG93&#10;bnJldi54bWxQSwUGAAAAAAQABAD1AAAAhwMAAAAA&#10;" path="m,l,120000r120000,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8" o:spid="_x0000_s1033" style="position:absolute;left:38019;top:49550;width:915;height:24133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QQX770A&#10;AADaAAAADwAAAGRycy9kb3ducmV2LnhtbERPy4rCMBTdD/gP4QruxlTBUapRVFDcKL4+4NJc22pz&#10;U5JU699PFoLLw3nPFq2pxJOcLy0rGPQTEMSZ1SXnCq6Xze8EhA/IGivLpOBNHhbzzs8MU21ffKLn&#10;OeQihrBPUUERQp1K6bOCDPq+rYkjd7POYIjQ5VI7fMVwU8lhkvxJgyXHhgJrWheUPc6NUdCMeYRl&#10;u18120O9PxwvlXT3jVK9brucggjUhq/4495pBXFrvBJvgJz/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QQX770AAADaAAAADwAAAAAAAAAAAAAAAACYAgAAZHJzL2Rvd25yZXYu&#10;eG1sUEsFBgAAAAAEAAQA9QAAAIIDAAAAAA==&#10;" path="m61062,r,114510l60000,114510r,5490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9" o:spid="_x0000_s1034" style="position:absolute;left:38495;top:64083;width:4153;height:4361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iydMMA&#10;AADaAAAADwAAAGRycy9kb3ducmV2LnhtbESP3WrCQBSE7wu+w3IKvdNNhWqNrqKFlN5ErPoAh+wx&#10;SZs9G3Y3P317t1Do5TAz3zCb3Wga0ZPztWUFz7MEBHFhdc2lguslm76C8AFZY2OZFPyQh9128rDB&#10;VNuBP6k/h1JECPsUFVQhtKmUvqjIoJ/Zljh6N+sMhihdKbXDIcJNI+dJspAGa44LFbb0VlHxfe6M&#10;gm7JL1iP+aF7P7b58XRppPvKlHp6HPdrEIHG8B/+a39oBSv4vRJvgNz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kiydMMAAADaAAAADwAAAAAAAAAAAAAAAACYAgAAZHJzL2Rv&#10;d25yZXYueG1sUEsFBgAAAAAEAAQA9QAAAIgDAAAAAA==&#10;" path="m,l,120000r120000,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10" o:spid="_x0000_s1035" style="position:absolute;left:38028;top:49550;width:914;height:9276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J518UA&#10;AADbAAAADwAAAGRycy9kb3ducmV2LnhtbESPQW/CMAyF75P2HyJP2m2kbDChQkBTJbRp4wLjws00&#10;pu3WOFGT0fLv8WESN1vv+b3Pi9XgWnWmLjaeDYxHGSji0tuGKwP77/XTDFRMyBZbz2TgQhFWy/u7&#10;BebW97yl8y5VSkI45migTinkWseyJodx5AOxaCffOUyydpW2HfYS7lr9nGWv2mHD0lBjoKKm8nf3&#10;5wy8b4rtZfIzrD8LPPRfL+NwbKbBmMeH4W0OKtGQbub/6w8r+EIvv8gAenk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knnXxQAAANsAAAAPAAAAAAAAAAAAAAAAAJgCAABkcnMv&#10;ZG93bnJldi54bWxQSwUGAAAAAAQABAD1AAAAigMAAAAA&#10;" path="m60000,r,105717l61310,105717r,14283e" filled="f" strokecolor="black [3200]">
                    <v:stroke startarrowwidth="narrow" startarrowlength="short" endarrowwidth="narrow" endarrowlength="short"/>
                    <v:path arrowok="t" o:extrusionok="f"/>
                  </v:shape>
                  <v:shape id="Freihandform 11" o:spid="_x0000_s1036" style="position:absolute;left:38008;top:36821;width:915;height:7471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CKqr8A&#10;AADbAAAADwAAAGRycy9kb3ducmV2LnhtbERP24rCMBB9F/yHMIJvmrrgKtUouqD4onj7gKEZ22oz&#10;KUmq9e/NwsK+zeFcZ75sTSWe5HxpWcFomIAgzqwuOVdwvWwGUxA+IGusLJOCN3lYLrqdOabavvhE&#10;z3PIRQxhn6KCIoQ6ldJnBRn0Q1sTR+5mncEQoculdviK4aaSX0nyLQ2WHBsKrOmnoOxxboyCZsJj&#10;LNv9utke6v3heKmku2+U6vfa1QxEoDb8i//cOx3nj+D3l3iAXHw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EIqqvwAAANsAAAAPAAAAAAAAAAAAAAAAAJgCAABkcnMvZG93bnJl&#10;di54bWxQSwUGAAAAAAQABAD1AAAAhAMAAAAA&#10;" path="m60000,r,102266l62525,102266r,17734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12" o:spid="_x0000_s1037" style="position:absolute;left:38008;top:25823;width:915;height:5741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MIU3cAA&#10;AADbAAAADwAAAGRycy9kb3ducmV2LnhtbERPzYrCMBC+L/gOYQRva6rgrlSjqKB4UdbqAwzN2Fab&#10;SUlS7b79ZkHwNh/f78yXnanFg5yvLCsYDRMQxLnVFRcKLuft5xSED8gaa8uk4Jc8LBe9jzmm2j75&#10;RI8sFCKGsE9RQRlCk0rp85IM+qFtiCN3tc5giNAVUjt8xnBTy3GSfEmDFceGEhvalJTfs9YoaL95&#10;glV3WLe7Y3M4/pxr6W5bpQb9bjUDEagLb/HLvddx/hj+f4kHyM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MIU3cAAAADbAAAADwAAAAAAAAAAAAAAAACYAgAAZHJzL2Rvd25y&#10;ZXYueG1sUEsFBgAAAAAEAAQA9QAAAIUDAAAAAA==&#10;" path="m62745,r,96921l60000,96921r,23079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13" o:spid="_x0000_s1038" style="position:absolute;left:38019;top:13010;width:915;height:7196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6xRsAA&#10;AADbAAAADwAAAGRycy9kb3ducmV2LnhtbERP24rCMBB9F/yHMIJva+qK69I1iisovihe9gOGZrat&#10;NpOSpFr/3giCb3M415nOW1OJKzlfWlYwHCQgiDOrS84V/J1WH98gfEDWWFkmBXfyMJ91O1NMtb3x&#10;ga7HkIsYwj5FBUUIdSqlzwoy6Ae2Jo7cv3UGQ4Qul9rhLYabSn4myZc0WHJsKLCmZUHZ5dgYBc2E&#10;x1i2299mvau3u/2pku68Uqrfaxc/IAK14S1+uTc6zh/B85d4gJw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46xRsAAAADbAAAADwAAAAAAAAAAAAAAAACYAgAAZHJzL2Rvd25y&#10;ZXYueG1sUEsFBgAAAAAEAAQA9QAAAIUDAAAAAA==&#10;" path="m60000,r,101590l61324,101590r,18410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shape id="Freihandform 14" o:spid="_x0000_s1039" style="position:absolute;left:38019;top:5869;width:915;height:1883;visibility:visible;mso-wrap-style:square;v-text-anchor:middle" coordsize="120000,1200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GcpMsAA&#10;AADbAAAADwAAAGRycy9kb3ducmV2LnhtbERP24rCMBB9F/yHMIJva+qi69I1iisovihe9gOGZrat&#10;NpOSpFr/3giCb3M415nOW1OJKzlfWlYwHCQgiDOrS84V/J1WH98gfEDWWFkmBXfyMJ91O1NMtb3x&#10;ga7HkIsYwj5FBUUIdSqlzwoy6Ae2Jo7cv3UGQ4Qul9rhLYabSn4myZc0WHJsKLCmZUHZ5dgYBc2E&#10;x1i2299mvau3u/2pku68Uqrfaxc/IAK14S1+uTc6zh/B85d4gJw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3GcpMsAAAADbAAAADwAAAAAAAAAAAAAAAACYAgAAZHJzL2Rvd25y&#10;ZXYueG1sUEsFBgAAAAAEAAQA9QAAAIUDAAAAAA==&#10;" path="m60028,r,49638l60000,49638r,70362e" filled="f" strokecolor="black [3200]" strokeweight="2pt">
                    <v:stroke startarrowwidth="narrow" startarrowlength="short" endarrowwidth="narrow" endarrowlength="short"/>
                    <v:path arrowok="t" o:extrusionok="f"/>
                  </v:shape>
                  <v:rect id="Rechteck 15" o:spid="_x0000_s1040" style="position:absolute;left:20533;top:612;width:35888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6ydsMAA&#10;AADbAAAADwAAAGRycy9kb3ducmV2LnhtbERP24rCMBB9F/Yfwgj7pqmyXugaRYSFfVDEuh8wNGNb&#10;TCbdJq31740g+DaHc53VprdGdNT4yrGCyTgBQZw7XXGh4O/8M1qC8AFZo3FMCu7kYbP+GKww1e7G&#10;J+qyUIgYwj5FBWUIdSqlz0uy6MeuJo7cxTUWQ4RNIXWDtxhujZwmyVxarDg2lFjTrqT8mrVWwXJx&#10;ootp5f910R7q9qvrzHR/VOpz2G+/QQTqw1v8cv/qOH8Gz1/iAXL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6ydsMAAAADbAAAADwAAAAAAAAAAAAAAAACYAgAAZHJzL2Rvd25y&#10;ZXYueG1sUEsFBgAAAAAEAAQA9QAAAIUDAAAAAA==&#10;" filled="f" strokecolor="black [3200]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feld 16" o:spid="_x0000_s1041" type="#_x0000_t202" style="position:absolute;left:20533;top:612;width:35888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7mY8AA&#10;AADbAAAADwAAAGRycy9kb3ducmV2LnhtbERP20oDMRB9F/yHMEJfxGYVusratNhKi4+2+gHDZvaC&#10;m0lMpu3275uC4NscznXmy9EN6kgx9Z4NPE4LUMS1tz23Br6/Ng8voJIgWxw8k4EzJVgubm/mWFl/&#10;4h0d99KqHMKpQgOdSKi0TnVHDtPUB+LMNT46lAxjq23EUw53g34qilI77Dk3dBho3VH9sz84A+Nn&#10;kvcmNLO42obnld38tvdSGjO5G99eQQmN8i/+c3/YPL+E6y/5AL24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/7mY8AAAADbAAAADwAAAAAAAAAAAAAAAACYAgAAZHJzL2Rvd25y&#10;ZXYueG1sUEsFBgAAAAAEAAQA9QAAAIUDAAAAAA==&#10;" filled="f" stroked="f">
                    <v:textbox inset=".15833mm,.15833mm,.15833mm,.15833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8"/>
                            </w:rPr>
                            <w:t xml:space="preserve">Sperm and testicular tissue cryopreservation 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8"/>
                            </w:rPr>
                            <w:br/>
                            <w:t>and assisted reproductive technology outcome in male cancer patients: a 15-year experience</w:t>
                          </w:r>
                        </w:p>
                      </w:txbxContent>
                    </v:textbox>
                  </v:shape>
                  <v:rect id="Rechteck 17" o:spid="_x0000_s1042" style="position:absolute;left:26584;top:7752;width:23784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KmXMAA&#10;AADbAAAADwAAAGRycy9kb3ducmV2LnhtbERP24rCMBB9F/Yfwgj7ZlNlsdI1yiII+7AiXj5gaMa2&#10;mEy6TVrr3xtB8G0O5zrL9WCN6Kn1tWMF0yQFQVw4XXOp4HzaThYgfEDWaByTgjt5WK8+RkvMtbvx&#10;gfpjKEUMYZ+jgiqEJpfSFxVZ9IlriCN3ca3FEGFbSt3iLYZbI2dpOpcWa44NFTa0qai4HjurYJEd&#10;6GI6+X/Nul3TffW9mf3tlfocDz/fIAIN4S1+uX91nJ/B85d4gFw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DKmXMAAAADbAAAADwAAAAAAAAAAAAAAAACYAgAAZHJzL2Rvd25y&#10;ZXYueG1sUEsFBgAAAAAEAAQA9QAAAIUDAAAAAA==&#10;" filled="f" strokecolor="black [3200]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18" o:spid="_x0000_s1043" type="#_x0000_t202" style="position:absolute;left:26584;top:7752;width:23784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gWKMcA&#10;AADbAAAADwAAAGRycy9kb3ducmV2LnhtbESPQUvDQBCF74L/YRmht3bTglVjt0WsxYJQMCrobcyO&#10;STA7m+6uTfrvO4eCtxnem/e+WawG16oDhdh4NjCdZKCIS28brgy8v23Gt6BiQrbYeiYDR4qwWl5e&#10;LDC3vudXOhSpUhLCMUcDdUpdrnUsa3IYJ74jFu3HB4dJ1lBpG7CXcNfqWZbNtcOGpaHGjh5rKn+L&#10;P2fgO1zP18/Tu5fZx367+3rqfbopPo0ZXQ0P96ASDenffL7eWsEXWPlFBtDLE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3IFij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919 males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 xml:space="preserve">cryopreserved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br/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1073 samples </w:t>
                          </w:r>
                          <w:r w:rsidRPr="00FA176D"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(s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 xml:space="preserve">perm and/or testicular tissue)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br/>
                            <w:t>March 2004 - May 2019</w:t>
                          </w:r>
                        </w:p>
                      </w:txbxContent>
                    </v:textbox>
                  </v:shape>
                  <v:rect id="Rechteck 19" o:spid="_x0000_s1044" style="position:absolute;left:29781;top:20206;width:17411;height:56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72t3L0A&#10;AADbAAAADwAAAGRycy9kb3ducmV2LnhtbERPTYvCMBC9C/sfwgjeNHUF0a5RyoLsXq1Cr0Mztl2b&#10;SUiidv+9EQRv83ifs9kNphc38qGzrGA+y0AQ11Z33Cg4HffTFYgQkTX2lknBPwXYbT9GG8y1vfOB&#10;bmVsRArhkKOCNkaXSxnqlgyGmXXEiTtbbzAm6BupPd5TuOnlZ5YtpcGOU0OLjr5bqi/l1Sj4uXhX&#10;VY6HoqgWJ1Ng+WezUqnJeCi+QEQa4lv8cv/qNH8Nz1/SAXL7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T72t3L0AAADbAAAADwAAAAAAAAAAAAAAAACYAgAAZHJzL2Rvd25yZXYu&#10;eG1sUEsFBgAAAAAEAAQA9QAAAIIDAAAAAA==&#10;" fillcolor="white [3201]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20" o:spid="_x0000_s1045" type="#_x0000_t202" style="position:absolute;left:29781;top:20206;width:17411;height:561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LQk8QA&#10;AADbAAAADwAAAGRycy9kb3ducmV2LnhtbERPW2vCMBR+H/gfwhnsbaYWvKwzypiOCYJgp7C9nTVn&#10;bbE5qUlm6783D4M9fnz3+bI3jbiQ87VlBaNhAoK4sLrmUsHh4+1xBsIHZI2NZVJwJQ/LxeBujpm2&#10;He/pkodSxBD2GSqoQmgzKX1RkUE/tC1x5H6sMxgidKXUDrsYbhqZJslEGqw5NlTY0mtFxSn/NQq+&#10;3Xiyeh89bdPjebP7Wnc2TPNPpR7u+5dnEIH68C/+c2+0gjSuj1/i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3S0JPEAAAA2wAAAA8AAAAAAAAAAAAAAAAAmAIAAGRycy9k&#10;b3ducmV2LnhtbFBLBQYAAAAABAAEAPUAAACJ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603 cancer patients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and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 733 samples</w:t>
                          </w:r>
                        </w:p>
                      </w:txbxContent>
                    </v:textbox>
                  </v:shape>
                  <v:rect id="Rechteck 21" o:spid="_x0000_s1046" style="position:absolute;left:26013;top:31564;width:24905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vtRDsIA&#10;AADbAAAADwAAAGRycy9kb3ducmV2LnhtbESP0YrCMBRE3xf8h3CFfdumlkWlaxQRBB8UUfcDLs21&#10;LSY3tUlr/XsjLOzjMDNnmMVqsEb01PrasYJJkoIgLpyuuVTwe9l+zUH4gKzROCYFT/KwWo4+Fphr&#10;9+AT9edQighhn6OCKoQml9IXFVn0iWuIo3d1rcUQZVtK3eIjwq2RWZpOpcWa40KFDW0qKm7nziqY&#10;z050NZ2832bdoem++95k+6NSn+Nh/QMi0BD+w3/tnVaQTeD9Jf4AuX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+1EOwgAAANsAAAAPAAAAAAAAAAAAAAAAAJgCAABkcnMvZG93&#10;bnJldi54bWxQSwUGAAAAAAQABAD1AAAAhwMAAAAA&#10;" filled="f" strokecolor="black [3200]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22" o:spid="_x0000_s1047" type="#_x0000_t202" style="position:absolute;left:26013;top:31564;width:24905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zrf8YA&#10;AADbAAAADwAAAGRycy9kb3ducmV2LnhtbESPQWvCQBSE7wX/w/KE3urGgNZGVynVUqFQaKrQ3p7Z&#10;ZxLMvo27W5P++26h4HGYmW+Yxao3jbiQ87VlBeNRAoK4sLrmUsHu4/luBsIHZI2NZVLwQx5Wy8HN&#10;AjNtO36nSx5KESHsM1RQhdBmUvqiIoN+ZFvi6B2tMxiidKXUDrsIN41Mk2QqDdYcFyps6ami4pR/&#10;GwUHN5muX8YPr+n+vH372nQ23OefSt0O+8c5iEB9uIb/21utIE3h70v8AXL5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kzrf8YAAADbAAAADwAAAAAAAAAAAAAAAACYAgAAZHJz&#10;L2Rvd25yZXYueG1sUEsFBgAAAAAEAAQA9QAAAIsDAAAAAA=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>506 cancer patients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,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 xml:space="preserve">with information on cancer therapy, cryopreserved 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>601 samples</w:t>
                          </w:r>
                        </w:p>
                      </w:txbxContent>
                    </v:textbox>
                  </v:shape>
                  <v:rect id="Rechteck 23" o:spid="_x0000_s1048" style="position:absolute;left:31096;top:44292;width:14777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hrBcIA&#10;AADbAAAADwAAAGRycy9kb3ducmV2LnhtbESPQYvCMBSE78L+h/AW9mZTWxC3GkUWCnsSrD14fNs8&#10;22LzUppo67/fCILHYWa+YTa7yXTiToNrLStYRDEI4srqlmsF5Smfr0A4j6yxs0wKHuRgt/2YbTDT&#10;duQj3QtfiwBhl6GCxvs+k9JVDRl0ke2Jg3exg0Ef5FBLPeAY4KaTSRwvpcGWw0KDPf00VF2Lm1Fw&#10;K7/L/NCnf+d02RVXMxYyyVulvj6n/RqEp8m/w6/2r1aQpPD8En6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+GsFwgAAANsAAAAPAAAAAAAAAAAAAAAAAJgCAABkcnMvZG93&#10;bnJldi54bWxQSwUGAAAAAAQABAD1AAAAhwMAAAAA&#10;" filled="f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24" o:spid="_x0000_s1049" type="#_x0000_t202" style="position:absolute;left:31096;top:44292;width:14777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nWkMcA&#10;AADbAAAADwAAAGRycy9kb3ducmV2LnhtbESPQUvDQBSE74L/YXlCb3bTUFtNuy3SKhYKBaOF9vaa&#10;fU2C2bdxd23iv3cFweMwM98w82VvGnEh52vLCkbDBARxYXXNpYL3t+fbexA+IGtsLJOCb/KwXFxf&#10;zTHTtuNXuuShFBHCPkMFVQhtJqUvKjLoh7Yljt7ZOoMhSldK7bCLcNPINEkm0mDNcaHCllYVFR/5&#10;l1FwcneT9cvoYZvuPze741NnwzQ/KDW46R9nIAL14T/8195oBekYfr/EHyA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Lp1pD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</w:pP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46 cancer patients used their </w:t>
                          </w:r>
                        </w:p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</w:pPr>
                          <w:proofErr w:type="gramStart"/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>samples</w:t>
                          </w:r>
                          <w:proofErr w:type="gramEnd"/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 for fertility treatment </w:t>
                          </w:r>
                        </w:p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(9%)</w:t>
                          </w:r>
                        </w:p>
                      </w:txbxContent>
                    </v:textbox>
                  </v:shape>
                  <v:rect id="Rechteck 25" o:spid="_x0000_s1050" style="position:absolute;left:31845;top:58824;width:13742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xtZMEA&#10;AADbAAAADwAAAGRycy9kb3ducmV2LnhtbESPwWrDMBBE74H+g9hCbrHchIbgWgmmUNprnYCvi7W1&#10;3VgrIam2+/dVINDjMDNvmPK0mFFM5MNgWcFTloMgbq0euFNwOb9tDiBCRNY4WiYFvxTgdHxYlVho&#10;O/MnTXXsRIJwKFBBH6MrpAxtTwZDZh1x8r6sNxiT9J3UHucEN6Pc5vleGhw4LfTo6LWn9lr/GAXv&#10;V++axvFSVc3uYiqsv21eK7V+XKoXEJGW+B++tz+0gu0z3L6kHyCP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CcbWTBAAAA2wAAAA8AAAAAAAAAAAAAAAAAmAIAAGRycy9kb3du&#10;cmV2LnhtbFBLBQYAAAAABAAEAPUAAACGAwAAAAA=&#10;" fillcolor="white [3201]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26" o:spid="_x0000_s1051" type="#_x0000_t202" style="position:absolute;left:32209;top:59110;width:12727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XftfMcA&#10;AADbAAAADwAAAGRycy9kb3ducmV2LnhtbESP3UrDQBSE7wu+w3IK3rWbBkw17baIP1goCEYFvTvN&#10;nibB7Nm4u23i23cLBS+HmfmGWa4H04ojOd9YVjCbJiCIS6sbrhR8vD9PbkH4gKyxtUwK/sjDenU1&#10;WmKubc9vdCxCJSKEfY4K6hC6XEpf1mTQT21HHL29dQZDlK6S2mEf4aaVaZJk0mDDcaHGjh5qKn+K&#10;g1GwczfZ48vsbpt+/m5ev596G+bFl1LX4+F+ASLQEP7Dl/ZGK0gzOH+JP0CuT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137Xz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26 patients gave consent for collecting fertility treatment data from fertility centers (56%)</w:t>
                          </w:r>
                        </w:p>
                      </w:txbxContent>
                    </v:textbox>
                  </v:shape>
                  <v:rect id="Rechteck 27" o:spid="_x0000_s1052" style="position:absolute;left:42648;top:65815;width:10515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cNtBsIA&#10;AADbAAAADwAAAGRycy9kb3ducmV2LnhtbESPT4vCMBTE7wt+h/AEb2tqBf9Uo8hCYU/C1h48Pptn&#10;W2xeShNt/fZmQfA4zMxvmO1+MI14UOdqywpm0wgEcWF1zaWC/JR+r0A4j6yxsUwKnuRgvxt9bTHR&#10;tuc/emS+FAHCLkEFlfdtIqUrKjLoprYlDt7VdgZ9kF0pdYd9gJtGxlG0kAZrDgsVtvRTUXHL7kbB&#10;PV/n6bGdX87zRZPdTJ/JOK2VmoyHwwaEp8F/wu/2r1YQL+H/S/gBcvc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w20GwgAAANsAAAAPAAAAAAAAAAAAAAAAAJgCAABkcnMvZG93&#10;bnJldi54bWxQSwUGAAAAAAQABAD1AAAAhwMAAAAA&#10;" filled="f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28" o:spid="_x0000_s1053" type="#_x0000_t202" style="position:absolute;left:42648;top:65815;width:10515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6TclcQA&#10;AADbAAAADwAAAGRycy9kb3ducmV2LnhtbERPW2vCMBR+H/gfwhnsbaYWvKwzypiOCYJgp7C9nTVn&#10;bbE5qUlm6783D4M9fnz3+bI3jbiQ87VlBaNhAoK4sLrmUsHh4+1xBsIHZI2NZVJwJQ/LxeBujpm2&#10;He/pkodSxBD2GSqoQmgzKX1RkUE/tC1x5H6sMxgidKXUDrsYbhqZJslEGqw5NlTY0mtFxSn/NQq+&#10;3Xiyeh89bdPjebP7Wnc2TPNPpR7u+5dnEIH68C/+c2+0gjSOjV/iD5CLG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Ok3JXEAAAA2wAAAA8AAAAAAAAAAAAAAAAAmAIAAGRycy9k&#10;b3ducmV2LnhtbFBLBQYAAAAABAAEAPUAAACJ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4 patients without information from fertility centers</w:t>
                          </w:r>
                        </w:p>
                      </w:txbxContent>
                    </v:textbox>
                  </v:shape>
                  <v:rect id="Rechteck 29" o:spid="_x0000_s1054" style="position:absolute;left:32362;top:73681;width:12368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L0dMUA&#10;AADbAAAADwAAAGRycy9kb3ducmV2LnhtbESPT2vCQBTE74V+h+UVeilmo0LRmFWktCA9Wf9eH9ln&#10;Epp9m+5uNfrpXUHwOMzMb5h81plGHMn52rKCfpKCIC6srrlUsFl/9UYgfEDW2FgmBWfyMJs+P+WY&#10;aXviHzquQikihH2GCqoQ2kxKX1Rk0Ce2JY7ewTqDIUpXSu3wFOGmkYM0fZcGa44LFbb0UVHxu/o3&#10;CpzddfPl5968Lbb9dqzXf5fd8Fup15duPgERqAuP8L290AoGY7h9iT9AT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4vR0xQAAANsAAAAPAAAAAAAAAAAAAAAAAJgCAABkcnMv&#10;ZG93bnJldi54bWxQSwUGAAAAAAQABAD1AAAAigMAAAAA&#10;" filled="f" strokeweight="1.5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30" o:spid="_x0000_s1055" type="#_x0000_t202" style="position:absolute;left:33219;top:73683;width:10515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tGTsQA&#10;AADbAAAADwAAAGRycy9kb3ducmV2LnhtbERPXWvCMBR9H+w/hDvY20x1qLM2ytgmEwRh3QR9uzZ3&#10;bVlz0yXRdv/ePAx8PJzvbNmbRpzJ+dqyguEgAUFcWF1zqeDrc/XwBMIHZI2NZVLwRx6Wi9ubDFNt&#10;O/6gcx5KEUPYp6igCqFNpfRFRQb9wLbEkfu2zmCI0JVSO+xiuGnkKEkm0mDNsaHCll4qKn7yk1Fw&#10;dOPJ6/twthntftfbw1tnwzTfK3V/1z/PQQTqw1X8715rBY9xffwSf4BcX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gLRk7EAAAA2wAAAA8AAAAAAAAAAAAAAAAAmAIAAGRycy9k&#10;b3ducmV2LnhtbFBLBQYAAAAABAAEAPUAAACJ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21 patients with information on fertility cycles</w:t>
                          </w:r>
                        </w:p>
                      </w:txbxContent>
                    </v:textbox>
                  </v:shape>
                  <v:rect id="Rechteck 31" o:spid="_x0000_s1056" style="position:absolute;left:40092;top:50403;width:23833;height:47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79ur8A&#10;AADbAAAADwAAAGRycy9kb3ducmV2LnhtbESPQYvCMBSE78L+h/AEbzZ1BZFqlCIs7tUq9Pponm21&#10;eQlJ1O6/3ywseBxm5htmux/NIJ7kQ29ZwSLLQRA3VvfcKricv+ZrECEiaxwsk4IfCrDffUy2WGj7&#10;4hM9q9iKBOFQoIIuRldIGZqODIbMOuLkXa03GJP0rdQeXwluBvmZ5ytpsOe00KGjQ0fNvXoYBce7&#10;d3XteCzLenkxJVY3m1dKzaZjuQERaYzv8H/7WytYLuDvS/oB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6fv26vwAAANsAAAAPAAAAAAAAAAAAAAAAAJgCAABkcnMvZG93bnJl&#10;di54bWxQSwUGAAAAAAQABAD1AAAAhAMAAAAA&#10;" fillcolor="white [3201]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32" o:spid="_x0000_s1057" type="#_x0000_t202" style="position:absolute;left:40092;top:50403;width:23833;height:47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V9oscA&#10;AADbAAAADwAAAGRycy9kb3ducmV2LnhtbESPQUvDQBSE74L/YXlCb3bTFFtNuy3SKhYKBaOF9vaa&#10;fU2C2bdxd23iv3cFweMwM98w82VvGnEh52vLCkbDBARxYXXNpYL3t+fbexA+IGtsLJOCb/KwXFxf&#10;zTHTtuNXuuShFBHCPkMFVQhtJqUvKjLoh7Yljt7ZOoMhSldK7bCLcNPINEkm0mDNcaHCllYVFR/5&#10;l1FwcneT9cvoYZvuPze741NnwzQ/KDW46R9nIAL14T/8195oBeMUfr/EHyA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eVfaL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i/>
                              <w:color w:val="00000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  <w:u w:val="single"/>
                            </w:rPr>
                            <w:t>Contacted patients (by mail, email or phone):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16 no valid contact information available/no answer/died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 xml:space="preserve"> n=4 declined participation</w:t>
                          </w:r>
                        </w:p>
                      </w:txbxContent>
                    </v:textbox>
                  </v:shape>
                  <v:rect id="Rechteck 33" o:spid="_x0000_s1058" style="position:absolute;left:44936;top:37935;width:14930;height:52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yH92MEA&#10;AADbAAAADwAAAGRycy9kb3ducmV2LnhtbESPQYvCMBSE7wv+h/AEb2uqBdFqFBEKngRrDx6fzbMt&#10;Ni+libb+eyMs7HGYmW+YzW4wjXhR52rLCmbTCARxYXXNpYL8kv4uQTiPrLGxTAre5GC3Hf1sMNG2&#10;5zO9Ml+KAGGXoILK+zaR0hUVGXRT2xIH7247gz7IrpS6wz7ATSPnUbSQBmsOCxW2dKioeGRPo+CZ&#10;r/L01Ma3a7xosofpMzlPa6Um42G/BuFp8P/hv/ZRK4hj+H4JP0Bu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ch/djBAAAA2wAAAA8AAAAAAAAAAAAAAAAAmAIAAGRycy9kb3du&#10;cmV2LnhtbFBLBQYAAAAABAAEAPUAAACGAwAAAAA=&#10;" filled="f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34" o:spid="_x0000_s1059" type="#_x0000_t202" style="position:absolute;left:44936;top:38125;width:14930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BATccA&#10;AADbAAAADwAAAGRycy9kb3ducmV2LnhtbESP3WrCQBSE74W+w3IK3ulGbdVGVyn9oYIgGC20d8fs&#10;aRKaPZvubk369t1CwcthZr5hluvO1OJMzleWFYyGCQji3OqKCwXHw/NgDsIHZI21ZVLwQx7Wq6ve&#10;ElNtW97TOQuFiBD2KSooQ2hSKX1ekkE/tA1x9D6sMxiidIXUDtsIN7UcJ8lUGqw4LpTY0ENJ+Wf2&#10;bRSc3O308WV0tx2/fm1270+tDbPsTan+dXe/ABGoC5fwf3ujFUxu4O9L/AFy9Qs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cwQE3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  <w:u w:val="single"/>
                            </w:rPr>
                            <w:t>Excluded for analyses: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332 patients ongoing storage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159 stopped the contract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57 patients who had deceased</w:t>
                          </w:r>
                        </w:p>
                      </w:txbxContent>
                    </v:textbox>
                  </v:shape>
                  <v:rect id="Rechteck 35" o:spid="_x0000_s1060" style="position:absolute;left:42383;top:26682;width:20787;height:37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UX7ucEA&#10;AADbAAAADwAAAGRycy9kb3ducmV2LnhtbESPwWrDMBBE74X+g9hCb7XcmJTgWgmmENpr3ICvi7W1&#10;3VgrIamx+/dRIJDjMDNvmGq3mEmcyYfRsoLXLAdB3Fk9cq/g+L1/2YAIEVnjZJkU/FOA3fbxocJS&#10;25kPdG5iLxKEQ4kKhhhdKWXoBjIYMuuIk/djvcGYpO+l9jgnuJnkKs/fpMGR08KAjj4G6k7Nn1Hw&#10;efKubR0vdd0WR1Nj82vzRqnnp6V+BxFpiffwrf2lFRRruH5JP0Bu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VF+7nBAAAA2wAAAA8AAAAAAAAAAAAAAAAAmAIAAGRycy9kb3du&#10;cmV2LnhtbFBLBQYAAAAABAAEAPUAAACGAwAAAAA=&#10;" fillcolor="white [3201]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36" o:spid="_x0000_s1061" type="#_x0000_t202" style="position:absolute;left:42383;top:26682;width:20787;height:374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57occA&#10;AADbAAAADwAAAGRycy9kb3ducmV2LnhtbESPQUvDQBSE74L/YXlCb3bTFlNNuy3SKhYKBaOF9vaa&#10;fU2C2bdxd23iv3cFweMwM98w82VvGnEh52vLCkbDBARxYXXNpYL3t+fbexA+IGtsLJOCb/KwXFxf&#10;zTHTtuNXuuShFBHCPkMFVQhtJqUvKjLoh7Yljt7ZOoMhSldK7bCLcNPIcZKk0mDNcaHCllYVFR/5&#10;l1Fwcnfp+mX0sB3vPze741NnwzQ/KDW46R9nIAL14T/8195oBZMUfr/EHyAXP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Jiue6HHAAAA2wAAAA8AAAAAAAAAAAAAAAAAmAIAAGRy&#10;cy9kb3ducmV2LnhtbFBLBQYAAAAABAAEAPUAAACM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  <w:u w:val="single"/>
                            </w:rPr>
                            <w:t>Excluded for analyses: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 w:rsidRPr="00FA176D"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97 patients and 132 samples</w:t>
                          </w:r>
                          <w:r>
                            <w:rPr>
                              <w:rFonts w:ascii="Arial" w:eastAsia="Arial" w:hAnsi="Arial" w:cs="Arial"/>
                              <w:b/>
                              <w:color w:val="000000"/>
                              <w:sz w:val="14"/>
                            </w:rPr>
                            <w:t xml:space="preserve"> 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with missing information on cancer treatment</w:t>
                          </w:r>
                        </w:p>
                      </w:txbxContent>
                    </v:textbox>
                  </v:shape>
                  <v:rect id="Rechteck 37" o:spid="_x0000_s1062" style="position:absolute;left:43207;top:13906;width:22325;height:525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vAVcEA&#10;AADbAAAADwAAAGRycy9kb3ducmV2LnhtbESPwWrDMBBE74X+g9hCb7XcGNLgWgmmENpr3ICvi7W1&#10;3VgrIamx+/dRIJDjMDNvmGq3mEmcyYfRsoLXLAdB3Fk9cq/g+L1/2YAIEVnjZJkU/FOA3fbxocJS&#10;25kPdG5iLxKEQ4kKhhhdKWXoBjIYMuuIk/djvcGYpO+l9jgnuJnkKs/X0uDIaWFARx8Ddafmzyj4&#10;PHnXto6Xum6Lo6mx+bV5o9Tz01K/g4i0xHv41v7SCoo3uH5JP0Bu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rbwFXBAAAA2wAAAA8AAAAAAAAAAAAAAAAAmAIAAGRycy9kb3du&#10;cmV2LnhtbFBLBQYAAAAABAAEAPUAAACGAwAAAAA=&#10;" fillcolor="white [3201]" strokecolor="black [3200]" strokeweight="2pt">
                    <v:stroke startarrowwidth="narrow" startarrowlength="short" endarrowwidth="narrow" endarrowlength="short" joinstyle="round"/>
                    <v:textbox inset="2.53958mm,2.53958mm,2.53958mm,2.53958mm">
                      <w:txbxContent>
                        <w:p w:rsidR="00BB4DEF" w:rsidRDefault="00BB4DEF" w:rsidP="00BB4DEF">
                          <w:pPr>
                            <w:textDirection w:val="btLr"/>
                          </w:pPr>
                        </w:p>
                      </w:txbxContent>
                    </v:textbox>
                  </v:rect>
                  <v:shape id="Textfeld 38" o:spid="_x0000_s1063" type="#_x0000_t202" style="position:absolute;left:42776;top:13010;width:23086;height:615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n1KSMQA&#10;AADbAAAADwAAAGRycy9kb3ducmV2LnhtbERPXWvCMBR9H+w/hDvY20x1qLM2ytgmEwRh3QR9uzZ3&#10;bVlz0yXRdv/ePAx8PJzvbNmbRpzJ+dqyguEgAUFcWF1zqeDrc/XwBMIHZI2NZVLwRx6Wi9ubDFNt&#10;O/6gcx5KEUPYp6igCqFNpfRFRQb9wLbEkfu2zmCI0JVSO+xiuGnkKEkm0mDNsaHCll4qKn7yk1Fw&#10;dOPJ6/twthntftfbw1tnwzTfK3V/1z/PQQTqw1X8715rBY9xbPwSf4BcX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Z9SkjEAAAA2wAAAA8AAAAAAAAAAAAAAAAAmAIAAGRycy9k&#10;b3ducmV2LnhtbFBLBQYAAAAABAAEAPUAAACJAwAAAAA=&#10;" filled="f" stroked="f">
                    <v:textbox inset=".1229mm,.1229mm,.1229mm,.1229mm">
                      <w:txbxContent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  <w:rPr>
                              <w:rFonts w:ascii="Arial" w:eastAsia="Arial" w:hAnsi="Arial" w:cs="Arial"/>
                              <w:color w:val="000000"/>
                              <w:sz w:val="14"/>
                              <w:u w:val="single"/>
                            </w:rPr>
                          </w:pPr>
                        </w:p>
                        <w:p w:rsidR="00BB4DEF" w:rsidRDefault="00BB4DEF" w:rsidP="00BB4DEF">
                          <w:pPr>
                            <w:spacing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  <w:u w:val="single"/>
                            </w:rPr>
                            <w:t>Excluded for analyses: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185 samples with no information on diagnosis</w:t>
                          </w:r>
                        </w:p>
                        <w:p w:rsidR="00BB4DEF" w:rsidRDefault="00BB4DEF" w:rsidP="00BB4DEF">
                          <w:pPr>
                            <w:spacing w:before="49" w:line="215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14"/>
                            </w:rPr>
                            <w:t>n=155 samples of patients with no cancer disease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  <w:sz w:val="12"/>
          <w:szCs w:val="12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tabs>
          <w:tab w:val="left" w:pos="5184"/>
        </w:tabs>
        <w:ind w:left="-426"/>
        <w:rPr>
          <w:rFonts w:ascii="Arial" w:eastAsia="Arial" w:hAnsi="Arial" w:cs="Arial"/>
        </w:rPr>
      </w:pPr>
      <w:r w:rsidRPr="005F53B0">
        <w:rPr>
          <w:rFonts w:ascii="Arial" w:eastAsia="Arial" w:hAnsi="Arial" w:cs="Arial"/>
        </w:rPr>
        <w:tab/>
      </w:r>
    </w:p>
    <w:p w:rsidR="00BB4DEF" w:rsidRPr="005F53B0" w:rsidRDefault="00BB4DEF" w:rsidP="00BB4DEF">
      <w:pPr>
        <w:tabs>
          <w:tab w:val="left" w:pos="5196"/>
        </w:tabs>
        <w:ind w:left="-426"/>
        <w:rPr>
          <w:rFonts w:ascii="Arial" w:eastAsia="Arial" w:hAnsi="Arial" w:cs="Arial"/>
        </w:rPr>
      </w:pPr>
      <w:r w:rsidRPr="005F53B0">
        <w:rPr>
          <w:rFonts w:ascii="Arial" w:eastAsia="Arial" w:hAnsi="Arial" w:cs="Arial"/>
        </w:rPr>
        <w:tab/>
      </w: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BB4DEF" w:rsidRPr="005F53B0" w:rsidRDefault="00BB4DEF" w:rsidP="00BB4DEF">
      <w:pPr>
        <w:ind w:left="-426"/>
        <w:rPr>
          <w:rFonts w:ascii="Arial" w:eastAsia="Arial" w:hAnsi="Arial" w:cs="Arial"/>
        </w:rPr>
      </w:pPr>
    </w:p>
    <w:p w:rsidR="00953258" w:rsidRPr="005F53B0" w:rsidRDefault="00953258"/>
    <w:p w:rsidR="006B023E" w:rsidRPr="005F53B0" w:rsidRDefault="006B023E"/>
    <w:p w:rsidR="006B023E" w:rsidRPr="005F53B0" w:rsidRDefault="006B023E"/>
    <w:p w:rsidR="006B023E" w:rsidRPr="005F53B0" w:rsidRDefault="006B023E"/>
    <w:p w:rsidR="006B023E" w:rsidRPr="005F53B0" w:rsidRDefault="006B023E"/>
    <w:p w:rsidR="006B023E" w:rsidRPr="005F53B0" w:rsidRDefault="006B023E"/>
    <w:p w:rsidR="006B023E" w:rsidRPr="005F53B0" w:rsidRDefault="006B023E" w:rsidP="00D72F33">
      <w:pPr>
        <w:spacing w:line="360" w:lineRule="auto"/>
        <w:jc w:val="both"/>
      </w:pPr>
      <w:r w:rsidRPr="005F53B0">
        <w:rPr>
          <w:rFonts w:ascii="Arial" w:eastAsia="Arial" w:hAnsi="Arial" w:cs="Arial"/>
          <w:b/>
        </w:rPr>
        <w:lastRenderedPageBreak/>
        <w:t>Supplement Figure 2</w:t>
      </w:r>
      <w:r w:rsidRPr="005F53B0">
        <w:rPr>
          <w:rFonts w:ascii="Arial" w:hAnsi="Arial" w:cs="Arial"/>
          <w:b/>
        </w:rPr>
        <w:t xml:space="preserve">. </w:t>
      </w:r>
      <w:r w:rsidR="00D72F33" w:rsidRPr="005F53B0">
        <w:rPr>
          <w:rFonts w:ascii="Arial" w:eastAsia="Arial" w:hAnsi="Arial" w:cs="Arial"/>
        </w:rPr>
        <w:t>Years from cryopreservation to pick-up shown in reference to age at cryopreservation in patients (n=39) who requested their cryopreserved samples for fertility treatment.</w:t>
      </w:r>
    </w:p>
    <w:p w:rsidR="006B023E" w:rsidRPr="005F53B0" w:rsidRDefault="006B023E"/>
    <w:p w:rsidR="006B023E" w:rsidRDefault="006B023E" w:rsidP="00D72F33">
      <w:pPr>
        <w:jc w:val="center"/>
      </w:pPr>
      <w:r w:rsidRPr="005F53B0">
        <w:rPr>
          <w:noProof/>
          <w:lang w:eastAsia="en-US"/>
        </w:rPr>
        <w:drawing>
          <wp:inline distT="0" distB="0" distL="0" distR="0">
            <wp:extent cx="6110425" cy="3765913"/>
            <wp:effectExtent l="0" t="0" r="5080" b="6350"/>
            <wp:docPr id="39" name="Imagen 39" descr="C:\Users\marta\Desktop\Sperm article\1.Article ART\Journal of Cancer Research and Clinical Oncology\Figure2_su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ta\Desktop\Sperm article\1.Article ART\Journal of Cancer Research and Clinical Oncology\Figure2_sup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890" cy="3789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B023E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5EE9" w:rsidRDefault="00B65EE9">
      <w:r>
        <w:separator/>
      </w:r>
    </w:p>
  </w:endnote>
  <w:endnote w:type="continuationSeparator" w:id="0">
    <w:p w:rsidR="00B65EE9" w:rsidRDefault="00B65E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5A94" w:rsidRDefault="00167A0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5F53B0">
      <w:rPr>
        <w:noProof/>
        <w:color w:val="000000"/>
      </w:rPr>
      <w:t>2</w:t>
    </w:r>
    <w:r>
      <w:rPr>
        <w:color w:val="000000"/>
      </w:rPr>
      <w:fldChar w:fldCharType="end"/>
    </w:r>
  </w:p>
  <w:p w:rsidR="00885A94" w:rsidRDefault="005F53B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5EE9" w:rsidRDefault="00B65EE9">
      <w:r>
        <w:separator/>
      </w:r>
    </w:p>
  </w:footnote>
  <w:footnote w:type="continuationSeparator" w:id="0">
    <w:p w:rsidR="00B65EE9" w:rsidRDefault="00B65E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DEF"/>
    <w:rsid w:val="00167A06"/>
    <w:rsid w:val="0036488C"/>
    <w:rsid w:val="003C0898"/>
    <w:rsid w:val="005F53B0"/>
    <w:rsid w:val="006B023E"/>
    <w:rsid w:val="00953258"/>
    <w:rsid w:val="00B65EE9"/>
    <w:rsid w:val="00BB4DEF"/>
    <w:rsid w:val="00C5558C"/>
    <w:rsid w:val="00D72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5EA61B-6B9D-49AA-8961-0675B062B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4DEF"/>
    <w:pPr>
      <w:spacing w:after="0" w:line="240" w:lineRule="auto"/>
    </w:pPr>
    <w:rPr>
      <w:rFonts w:ascii="Calibri" w:eastAsia="Calibri" w:hAnsi="Calibri" w:cs="Calibri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71EB6F-1AEE-41D0-BB4D-89C8A7AFE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hithra M.</cp:lastModifiedBy>
  <cp:revision>7</cp:revision>
  <dcterms:created xsi:type="dcterms:W3CDTF">2022-09-09T09:09:00Z</dcterms:created>
  <dcterms:modified xsi:type="dcterms:W3CDTF">2022-11-16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csl.mendeley.com/styles/491888041/american-sociological-association</vt:lpwstr>
  </property>
  <property fmtid="{D5CDD505-2E9C-101B-9397-08002B2CF9AE}" pid="7" name="Mendeley Recent Style Name 2_1">
    <vt:lpwstr>American Sociological Association 6th edition - Marta Julia</vt:lpwstr>
  </property>
  <property fmtid="{D5CDD505-2E9C-101B-9397-08002B2CF9AE}" pid="8" name="Mendeley Recent Style Id 3_1">
    <vt:lpwstr>http://www.zotero.org/styles/fertility-and-sterility</vt:lpwstr>
  </property>
  <property fmtid="{D5CDD505-2E9C-101B-9397-08002B2CF9AE}" pid="9" name="Mendeley Recent Style Name 3_1">
    <vt:lpwstr>Fertility and Sterility</vt:lpwstr>
  </property>
  <property fmtid="{D5CDD505-2E9C-101B-9397-08002B2CF9AE}" pid="10" name="Mendeley Recent Style Id 4_1">
    <vt:lpwstr>http://csl.mendeley.com/styles/491888041/fertility-and-sterility</vt:lpwstr>
  </property>
  <property fmtid="{D5CDD505-2E9C-101B-9397-08002B2CF9AE}" pid="11" name="Mendeley Recent Style Name 4_1">
    <vt:lpwstr>Fertility and Sterility - Marta Julia</vt:lpwstr>
  </property>
  <property fmtid="{D5CDD505-2E9C-101B-9397-08002B2CF9AE}" pid="12" name="Mendeley Recent Style Id 5_1">
    <vt:lpwstr>https://csl.mendeley.com/styles/491888041/fertility-and-sterility</vt:lpwstr>
  </property>
  <property fmtid="{D5CDD505-2E9C-101B-9397-08002B2CF9AE}" pid="13" name="Mendeley Recent Style Name 5_1">
    <vt:lpwstr>Fertility and Sterility - Marta Julia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491888041/ieee</vt:lpwstr>
  </property>
  <property fmtid="{D5CDD505-2E9C-101B-9397-08002B2CF9AE}" pid="17" name="Mendeley Recent Style Name 7_1">
    <vt:lpwstr>IEEE - Marta Julia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